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0B6675" w14:textId="6BC711A0" w:rsidR="00734956" w:rsidRDefault="006F3083" w:rsidP="00D30251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Hlk94531258"/>
      <w:r w:rsidRPr="006F3083">
        <w:rPr>
          <w:rFonts w:ascii="Times New Roman" w:hAnsi="Times New Roman" w:cs="Times New Roman"/>
          <w:sz w:val="24"/>
          <w:szCs w:val="24"/>
        </w:rPr>
        <w:t>Table S1 Primer</w:t>
      </w:r>
      <w:r w:rsidR="00AB0E2E">
        <w:rPr>
          <w:rFonts w:ascii="Times New Roman" w:hAnsi="Times New Roman" w:cs="Times New Roman"/>
          <w:sz w:val="24"/>
          <w:szCs w:val="24"/>
        </w:rPr>
        <w:t xml:space="preserve"> pair</w:t>
      </w:r>
      <w:r w:rsidRPr="006F3083">
        <w:rPr>
          <w:rFonts w:ascii="Times New Roman" w:hAnsi="Times New Roman" w:cs="Times New Roman"/>
          <w:sz w:val="24"/>
          <w:szCs w:val="24"/>
        </w:rPr>
        <w:t>s used for</w:t>
      </w:r>
      <w:r w:rsidR="00E46E21">
        <w:rPr>
          <w:rFonts w:ascii="Times New Roman" w:hAnsi="Times New Roman" w:cs="Times New Roman"/>
          <w:sz w:val="24"/>
          <w:szCs w:val="24"/>
        </w:rPr>
        <w:t xml:space="preserve"> the constructions of </w:t>
      </w:r>
      <w:r w:rsidRPr="006F3083">
        <w:rPr>
          <w:rFonts w:ascii="Times New Roman" w:hAnsi="Times New Roman" w:cs="Times New Roman"/>
          <w:sz w:val="24"/>
          <w:szCs w:val="24"/>
        </w:rPr>
        <w:t>transient expression in plant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5959"/>
        <w:gridCol w:w="1134"/>
        <w:gridCol w:w="1417"/>
      </w:tblGrid>
      <w:tr w:rsidR="00BC53DD" w:rsidRPr="00BC53DD" w14:paraId="4E096690" w14:textId="77777777" w:rsidTr="008D0726">
        <w:trPr>
          <w:jc w:val="center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14:paraId="30667331" w14:textId="286D0ABA" w:rsidR="004A1D76" w:rsidRPr="008D0726" w:rsidRDefault="00CD16F1" w:rsidP="008D0726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D07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er n</w:t>
            </w:r>
            <w:r w:rsidR="004A1D76" w:rsidRPr="008D07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e</w:t>
            </w:r>
          </w:p>
        </w:tc>
        <w:tc>
          <w:tcPr>
            <w:tcW w:w="5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DECB9" w14:textId="5864FDC3" w:rsidR="004A1D76" w:rsidRPr="008D0726" w:rsidRDefault="004A1D76" w:rsidP="008D0726">
            <w:pPr>
              <w:widowControl/>
              <w:spacing w:line="240" w:lineRule="exact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D07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quence</w:t>
            </w:r>
            <w:r w:rsidR="00CD16F1" w:rsidRPr="008D07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8D07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5’-3’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4F71D0" w14:textId="708B3B40" w:rsidR="004A1D76" w:rsidRPr="008D0726" w:rsidRDefault="004A1D76" w:rsidP="008D072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7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mplat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CE1507" w14:textId="77777777" w:rsidR="004A1D76" w:rsidRPr="008D0726" w:rsidRDefault="004A1D76" w:rsidP="008D072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07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struction</w:t>
            </w:r>
          </w:p>
        </w:tc>
      </w:tr>
      <w:tr w:rsidR="00BC53DD" w:rsidRPr="00BC53DD" w14:paraId="233FC9B6" w14:textId="77777777" w:rsidTr="008D0726">
        <w:trPr>
          <w:jc w:val="center"/>
        </w:trPr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084EB" w14:textId="69318263" w:rsidR="004A1D76" w:rsidRPr="008D0726" w:rsidRDefault="004A1D76" w:rsidP="008D07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072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1N-F</w:t>
            </w:r>
          </w:p>
        </w:tc>
        <w:tc>
          <w:tcPr>
            <w:tcW w:w="59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806B5" w14:textId="77777777" w:rsidR="004A1D76" w:rsidRPr="008D0726" w:rsidRDefault="004A1D76" w:rsidP="008D07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072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GACTCTTGACCATGGTGGAACGAAAGTTCAGTAGAT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575637B4" w14:textId="091E692E" w:rsidR="004A1D76" w:rsidRPr="008D0726" w:rsidRDefault="00337CF2" w:rsidP="008D0726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072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S1 </w:t>
            </w:r>
            <w:r w:rsidR="004A1D76" w:rsidRPr="008D072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DNA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14:paraId="21A3C816" w14:textId="70838906" w:rsidR="004A1D76" w:rsidRPr="008D0726" w:rsidRDefault="002E7DF4" w:rsidP="008D0726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072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5S:</w:t>
            </w:r>
            <w:r w:rsidR="004A1D76" w:rsidRPr="008D072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1N</w:t>
            </w:r>
          </w:p>
        </w:tc>
      </w:tr>
      <w:tr w:rsidR="00BC53DD" w:rsidRPr="00BC53DD" w14:paraId="48638F57" w14:textId="77777777" w:rsidTr="008D0726">
        <w:trPr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12A1D29" w14:textId="7907A62B" w:rsidR="004A1D76" w:rsidRPr="008D0726" w:rsidRDefault="004A1D76" w:rsidP="008D07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072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1N-R</w:t>
            </w:r>
          </w:p>
        </w:tc>
        <w:tc>
          <w:tcPr>
            <w:tcW w:w="5959" w:type="dxa"/>
            <w:shd w:val="clear" w:color="auto" w:fill="auto"/>
            <w:noWrap/>
            <w:vAlign w:val="center"/>
            <w:hideMark/>
          </w:tcPr>
          <w:p w14:paraId="27ADAA21" w14:textId="77777777" w:rsidR="004A1D76" w:rsidRPr="008D0726" w:rsidRDefault="004A1D76" w:rsidP="008D07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072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GACTCTAGAGGATCTCAAAATAATGTAAGGTTAGGAATAG</w:t>
            </w:r>
          </w:p>
        </w:tc>
        <w:tc>
          <w:tcPr>
            <w:tcW w:w="1134" w:type="dxa"/>
            <w:vMerge/>
            <w:vAlign w:val="center"/>
          </w:tcPr>
          <w:p w14:paraId="4C646D9C" w14:textId="77777777" w:rsidR="004A1D76" w:rsidRPr="008D0726" w:rsidRDefault="004A1D76" w:rsidP="008D07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</w:tcPr>
          <w:p w14:paraId="43CDC74C" w14:textId="77777777" w:rsidR="004A1D76" w:rsidRPr="008D0726" w:rsidRDefault="004A1D76" w:rsidP="008D07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BC53DD" w:rsidRPr="00BC53DD" w14:paraId="6F9FC6DC" w14:textId="77777777" w:rsidTr="008D0726">
        <w:trPr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E7EE98D" w14:textId="7BB8A4E2" w:rsidR="00855B0E" w:rsidRPr="008D0726" w:rsidRDefault="00855B0E" w:rsidP="008D07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072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1C-F</w:t>
            </w:r>
          </w:p>
        </w:tc>
        <w:tc>
          <w:tcPr>
            <w:tcW w:w="5959" w:type="dxa"/>
            <w:shd w:val="clear" w:color="auto" w:fill="auto"/>
            <w:noWrap/>
            <w:vAlign w:val="center"/>
            <w:hideMark/>
          </w:tcPr>
          <w:p w14:paraId="55D2A41B" w14:textId="77777777" w:rsidR="00855B0E" w:rsidRPr="008D0726" w:rsidRDefault="00855B0E" w:rsidP="008D07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072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GACTCTTGACCATGAAAAATTCTGGAGACATGAAGGG</w:t>
            </w:r>
          </w:p>
        </w:tc>
        <w:tc>
          <w:tcPr>
            <w:tcW w:w="1134" w:type="dxa"/>
            <w:vMerge w:val="restart"/>
            <w:vAlign w:val="center"/>
          </w:tcPr>
          <w:p w14:paraId="0CEE9081" w14:textId="2D493ABC" w:rsidR="00855B0E" w:rsidRPr="008D0726" w:rsidRDefault="00337CF2" w:rsidP="008D07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072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S1 </w:t>
            </w:r>
            <w:r w:rsidR="00855B0E" w:rsidRPr="008D072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DNA</w:t>
            </w:r>
          </w:p>
        </w:tc>
        <w:tc>
          <w:tcPr>
            <w:tcW w:w="1417" w:type="dxa"/>
            <w:vMerge w:val="restart"/>
            <w:vAlign w:val="center"/>
          </w:tcPr>
          <w:p w14:paraId="372A5F88" w14:textId="6B6E261A" w:rsidR="00855B0E" w:rsidRPr="008D0726" w:rsidRDefault="00855B0E" w:rsidP="008D07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072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5S:P1C</w:t>
            </w:r>
          </w:p>
        </w:tc>
      </w:tr>
      <w:tr w:rsidR="00BC53DD" w:rsidRPr="00BC53DD" w14:paraId="5B03B7C5" w14:textId="77777777" w:rsidTr="008D0726">
        <w:trPr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F9CD9AF" w14:textId="759A729A" w:rsidR="00855B0E" w:rsidRPr="008D0726" w:rsidRDefault="00855B0E" w:rsidP="008D07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072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1C-R</w:t>
            </w:r>
          </w:p>
        </w:tc>
        <w:tc>
          <w:tcPr>
            <w:tcW w:w="5959" w:type="dxa"/>
            <w:shd w:val="clear" w:color="auto" w:fill="auto"/>
            <w:noWrap/>
            <w:vAlign w:val="center"/>
            <w:hideMark/>
          </w:tcPr>
          <w:p w14:paraId="1F5800D8" w14:textId="77777777" w:rsidR="00855B0E" w:rsidRPr="008D0726" w:rsidRDefault="00855B0E" w:rsidP="008D07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072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GACTCTAGAGGATCTCAGTCGAACTCAAGAGTAAGCATA</w:t>
            </w:r>
          </w:p>
        </w:tc>
        <w:tc>
          <w:tcPr>
            <w:tcW w:w="1134" w:type="dxa"/>
            <w:vMerge/>
            <w:vAlign w:val="center"/>
          </w:tcPr>
          <w:p w14:paraId="0E251206" w14:textId="77777777" w:rsidR="00855B0E" w:rsidRPr="008D0726" w:rsidRDefault="00855B0E" w:rsidP="008D07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</w:tcPr>
          <w:p w14:paraId="3F312275" w14:textId="77777777" w:rsidR="00855B0E" w:rsidRPr="008D0726" w:rsidRDefault="00855B0E" w:rsidP="008D07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BC53DD" w:rsidRPr="00BC53DD" w14:paraId="7994012D" w14:textId="77777777" w:rsidTr="008D0726">
        <w:trPr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8ADF588" w14:textId="33E032BF" w:rsidR="00855B0E" w:rsidRPr="008D0726" w:rsidRDefault="00855B0E" w:rsidP="008D07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072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2-F</w:t>
            </w:r>
          </w:p>
        </w:tc>
        <w:tc>
          <w:tcPr>
            <w:tcW w:w="5959" w:type="dxa"/>
            <w:shd w:val="clear" w:color="auto" w:fill="auto"/>
            <w:noWrap/>
            <w:vAlign w:val="center"/>
            <w:hideMark/>
          </w:tcPr>
          <w:p w14:paraId="04B12AA4" w14:textId="77777777" w:rsidR="00855B0E" w:rsidRPr="008D0726" w:rsidRDefault="00855B0E" w:rsidP="008D07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072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GACTCTTGACCATGAATTTGGAGGAGAACCGTAAAA</w:t>
            </w:r>
          </w:p>
        </w:tc>
        <w:tc>
          <w:tcPr>
            <w:tcW w:w="1134" w:type="dxa"/>
            <w:vMerge w:val="restart"/>
            <w:vAlign w:val="center"/>
          </w:tcPr>
          <w:p w14:paraId="1BBD8CF4" w14:textId="744A8717" w:rsidR="00855B0E" w:rsidRPr="008D0726" w:rsidRDefault="00337CF2" w:rsidP="008D07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072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S2 </w:t>
            </w:r>
            <w:r w:rsidR="00855B0E" w:rsidRPr="008D072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DNA</w:t>
            </w:r>
          </w:p>
        </w:tc>
        <w:tc>
          <w:tcPr>
            <w:tcW w:w="1417" w:type="dxa"/>
            <w:vMerge w:val="restart"/>
            <w:vAlign w:val="center"/>
          </w:tcPr>
          <w:p w14:paraId="51D52908" w14:textId="19E4EC9B" w:rsidR="00855B0E" w:rsidRPr="008D0726" w:rsidRDefault="00855B0E" w:rsidP="008D07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072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5S:P2</w:t>
            </w:r>
          </w:p>
        </w:tc>
      </w:tr>
      <w:tr w:rsidR="00BC53DD" w:rsidRPr="00BC53DD" w14:paraId="21F6DD8F" w14:textId="77777777" w:rsidTr="008D0726">
        <w:trPr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DFE236B" w14:textId="3B0799C9" w:rsidR="00855B0E" w:rsidRPr="008D0726" w:rsidRDefault="00855B0E" w:rsidP="008D07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072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2-R</w:t>
            </w:r>
          </w:p>
        </w:tc>
        <w:tc>
          <w:tcPr>
            <w:tcW w:w="5959" w:type="dxa"/>
            <w:shd w:val="clear" w:color="auto" w:fill="auto"/>
            <w:noWrap/>
            <w:vAlign w:val="center"/>
            <w:hideMark/>
          </w:tcPr>
          <w:p w14:paraId="59A19450" w14:textId="77777777" w:rsidR="00855B0E" w:rsidRPr="008D0726" w:rsidRDefault="00855B0E" w:rsidP="008D07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072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GACTCTAGAGGATCTCAAATTTGAGATGAAACTCTGATA</w:t>
            </w:r>
          </w:p>
        </w:tc>
        <w:tc>
          <w:tcPr>
            <w:tcW w:w="1134" w:type="dxa"/>
            <w:vMerge/>
            <w:vAlign w:val="center"/>
          </w:tcPr>
          <w:p w14:paraId="26C3B61A" w14:textId="77777777" w:rsidR="00855B0E" w:rsidRPr="008D0726" w:rsidRDefault="00855B0E" w:rsidP="008D07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</w:tcPr>
          <w:p w14:paraId="3D2DD2A5" w14:textId="77777777" w:rsidR="00855B0E" w:rsidRPr="008D0726" w:rsidRDefault="00855B0E" w:rsidP="008D07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BC53DD" w:rsidRPr="00BC53DD" w14:paraId="46835E71" w14:textId="77777777" w:rsidTr="008D0726">
        <w:trPr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69E73B8" w14:textId="155AD595" w:rsidR="00855B0E" w:rsidRPr="008D0726" w:rsidRDefault="00855B0E" w:rsidP="008D07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072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3-F</w:t>
            </w:r>
          </w:p>
        </w:tc>
        <w:tc>
          <w:tcPr>
            <w:tcW w:w="5959" w:type="dxa"/>
            <w:shd w:val="clear" w:color="auto" w:fill="auto"/>
            <w:noWrap/>
            <w:vAlign w:val="center"/>
            <w:hideMark/>
          </w:tcPr>
          <w:p w14:paraId="57CA193B" w14:textId="77777777" w:rsidR="00855B0E" w:rsidRPr="008D0726" w:rsidRDefault="00855B0E" w:rsidP="008D07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072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GACTCTTGACCATGGATCCAGTACAAGTCATCAAAT</w:t>
            </w:r>
          </w:p>
        </w:tc>
        <w:tc>
          <w:tcPr>
            <w:tcW w:w="1134" w:type="dxa"/>
            <w:vMerge w:val="restart"/>
            <w:vAlign w:val="center"/>
          </w:tcPr>
          <w:p w14:paraId="7F36DFE5" w14:textId="6DB82E62" w:rsidR="00855B0E" w:rsidRPr="008D0726" w:rsidRDefault="00337CF2" w:rsidP="008D07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072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S3 </w:t>
            </w:r>
            <w:r w:rsidR="00855B0E" w:rsidRPr="008D072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DNA</w:t>
            </w:r>
          </w:p>
        </w:tc>
        <w:tc>
          <w:tcPr>
            <w:tcW w:w="1417" w:type="dxa"/>
            <w:vMerge w:val="restart"/>
            <w:vAlign w:val="center"/>
          </w:tcPr>
          <w:p w14:paraId="773850DE" w14:textId="04C24301" w:rsidR="00855B0E" w:rsidRPr="008D0726" w:rsidRDefault="00855B0E" w:rsidP="008D07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072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5S:P3</w:t>
            </w:r>
          </w:p>
        </w:tc>
      </w:tr>
      <w:tr w:rsidR="00BC53DD" w:rsidRPr="00BC53DD" w14:paraId="572FE638" w14:textId="77777777" w:rsidTr="008D0726">
        <w:trPr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8CAF064" w14:textId="58C0641C" w:rsidR="00855B0E" w:rsidRPr="008D0726" w:rsidRDefault="00855B0E" w:rsidP="008D07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072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3-R</w:t>
            </w:r>
          </w:p>
        </w:tc>
        <w:tc>
          <w:tcPr>
            <w:tcW w:w="5959" w:type="dxa"/>
            <w:shd w:val="clear" w:color="auto" w:fill="auto"/>
            <w:noWrap/>
            <w:vAlign w:val="center"/>
            <w:hideMark/>
          </w:tcPr>
          <w:p w14:paraId="5C74EFE9" w14:textId="77777777" w:rsidR="00855B0E" w:rsidRPr="008D0726" w:rsidRDefault="00855B0E" w:rsidP="008D07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072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GACTCTAGAGGATCTCAAAATCTCAAAATCTCTGGATGA</w:t>
            </w:r>
          </w:p>
        </w:tc>
        <w:tc>
          <w:tcPr>
            <w:tcW w:w="1134" w:type="dxa"/>
            <w:vMerge/>
            <w:vAlign w:val="center"/>
          </w:tcPr>
          <w:p w14:paraId="0D24B7B5" w14:textId="77777777" w:rsidR="00855B0E" w:rsidRPr="008D0726" w:rsidRDefault="00855B0E" w:rsidP="008D07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</w:tcPr>
          <w:p w14:paraId="54A84A1C" w14:textId="77777777" w:rsidR="00855B0E" w:rsidRPr="008D0726" w:rsidRDefault="00855B0E" w:rsidP="008D07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BC53DD" w:rsidRPr="00BC53DD" w14:paraId="67045396" w14:textId="77777777" w:rsidTr="008D0726">
        <w:trPr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39FC836" w14:textId="67CD5BBD" w:rsidR="00855B0E" w:rsidRPr="008D0726" w:rsidRDefault="00855B0E" w:rsidP="008D07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072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4-F</w:t>
            </w:r>
          </w:p>
        </w:tc>
        <w:tc>
          <w:tcPr>
            <w:tcW w:w="5959" w:type="dxa"/>
            <w:shd w:val="clear" w:color="auto" w:fill="auto"/>
            <w:noWrap/>
            <w:vAlign w:val="center"/>
            <w:hideMark/>
          </w:tcPr>
          <w:p w14:paraId="03D09F9B" w14:textId="77777777" w:rsidR="00855B0E" w:rsidRPr="008D0726" w:rsidRDefault="00855B0E" w:rsidP="008D07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072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GACTCTTGACCATGTTGAAAGTAAATGTGCAGGCCC</w:t>
            </w:r>
          </w:p>
        </w:tc>
        <w:tc>
          <w:tcPr>
            <w:tcW w:w="1134" w:type="dxa"/>
            <w:vMerge w:val="restart"/>
            <w:vAlign w:val="center"/>
          </w:tcPr>
          <w:p w14:paraId="7587A491" w14:textId="012E0884" w:rsidR="00855B0E" w:rsidRPr="008D0726" w:rsidRDefault="00337CF2" w:rsidP="008D07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072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S4 </w:t>
            </w:r>
            <w:r w:rsidR="00855B0E" w:rsidRPr="008D072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DNA</w:t>
            </w:r>
          </w:p>
        </w:tc>
        <w:tc>
          <w:tcPr>
            <w:tcW w:w="1417" w:type="dxa"/>
            <w:vMerge w:val="restart"/>
            <w:vAlign w:val="center"/>
          </w:tcPr>
          <w:p w14:paraId="6FC155C5" w14:textId="4617E345" w:rsidR="00855B0E" w:rsidRPr="008D0726" w:rsidRDefault="00855B0E" w:rsidP="008D07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072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5S:P4</w:t>
            </w:r>
          </w:p>
        </w:tc>
      </w:tr>
      <w:tr w:rsidR="00BC53DD" w:rsidRPr="00BC53DD" w14:paraId="772BB4B3" w14:textId="77777777" w:rsidTr="008D0726">
        <w:trPr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C07866C" w14:textId="4C454C22" w:rsidR="00855B0E" w:rsidRPr="008D0726" w:rsidRDefault="00855B0E" w:rsidP="008D07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072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4-R</w:t>
            </w:r>
          </w:p>
        </w:tc>
        <w:tc>
          <w:tcPr>
            <w:tcW w:w="5959" w:type="dxa"/>
            <w:shd w:val="clear" w:color="auto" w:fill="auto"/>
            <w:noWrap/>
            <w:vAlign w:val="center"/>
            <w:hideMark/>
          </w:tcPr>
          <w:p w14:paraId="37BCAA69" w14:textId="77777777" w:rsidR="00855B0E" w:rsidRPr="008D0726" w:rsidRDefault="00855B0E" w:rsidP="008D07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072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GACTCTAGAGGATCTCATTTTTTGGGATGAATTAAGAAA</w:t>
            </w:r>
          </w:p>
        </w:tc>
        <w:tc>
          <w:tcPr>
            <w:tcW w:w="1134" w:type="dxa"/>
            <w:vMerge/>
            <w:vAlign w:val="center"/>
          </w:tcPr>
          <w:p w14:paraId="5BE25B6E" w14:textId="77777777" w:rsidR="00855B0E" w:rsidRPr="008D0726" w:rsidRDefault="00855B0E" w:rsidP="008D07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</w:tcPr>
          <w:p w14:paraId="15DA6A46" w14:textId="77777777" w:rsidR="00855B0E" w:rsidRPr="008D0726" w:rsidRDefault="00855B0E" w:rsidP="008D07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BC53DD" w:rsidRPr="00BC53DD" w14:paraId="1A11DC06" w14:textId="77777777" w:rsidTr="008D0726">
        <w:trPr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2C03CD9" w14:textId="19869277" w:rsidR="00337CF2" w:rsidRPr="008D0726" w:rsidRDefault="00337CF2" w:rsidP="008D07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072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5-1-F</w:t>
            </w:r>
          </w:p>
        </w:tc>
        <w:tc>
          <w:tcPr>
            <w:tcW w:w="5959" w:type="dxa"/>
            <w:shd w:val="clear" w:color="auto" w:fill="auto"/>
            <w:noWrap/>
            <w:vAlign w:val="center"/>
            <w:hideMark/>
          </w:tcPr>
          <w:p w14:paraId="03EB3A8F" w14:textId="77777777" w:rsidR="00337CF2" w:rsidRPr="008D0726" w:rsidRDefault="00337CF2" w:rsidP="008D07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072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GACTCTTGACCATGACATATTTGAAAGTGAAGATGA</w:t>
            </w:r>
          </w:p>
        </w:tc>
        <w:tc>
          <w:tcPr>
            <w:tcW w:w="1134" w:type="dxa"/>
            <w:vMerge w:val="restart"/>
            <w:vAlign w:val="center"/>
          </w:tcPr>
          <w:p w14:paraId="72323EBD" w14:textId="297A61A9" w:rsidR="00337CF2" w:rsidRPr="008D0726" w:rsidRDefault="00337CF2" w:rsidP="008D07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072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5 cDNA</w:t>
            </w:r>
          </w:p>
        </w:tc>
        <w:tc>
          <w:tcPr>
            <w:tcW w:w="1417" w:type="dxa"/>
            <w:vMerge w:val="restart"/>
            <w:vAlign w:val="center"/>
          </w:tcPr>
          <w:p w14:paraId="0C9DBABF" w14:textId="3DFECE66" w:rsidR="00337CF2" w:rsidRPr="008D0726" w:rsidRDefault="00337CF2" w:rsidP="008D07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072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5S:P5-1</w:t>
            </w:r>
          </w:p>
        </w:tc>
      </w:tr>
      <w:tr w:rsidR="00BC53DD" w:rsidRPr="00BC53DD" w14:paraId="70124AA4" w14:textId="77777777" w:rsidTr="008D0726">
        <w:trPr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A329338" w14:textId="50B0F21D" w:rsidR="00337CF2" w:rsidRPr="008D0726" w:rsidRDefault="00337CF2" w:rsidP="008D07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072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5-1-R</w:t>
            </w:r>
          </w:p>
        </w:tc>
        <w:tc>
          <w:tcPr>
            <w:tcW w:w="5959" w:type="dxa"/>
            <w:shd w:val="clear" w:color="auto" w:fill="auto"/>
            <w:noWrap/>
            <w:vAlign w:val="center"/>
            <w:hideMark/>
          </w:tcPr>
          <w:p w14:paraId="4146984C" w14:textId="77777777" w:rsidR="00337CF2" w:rsidRPr="008D0726" w:rsidRDefault="00337CF2" w:rsidP="008D07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072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GACTCTAGAGGATCTCATCGCGCTGTAGTTGGTTGAAGT</w:t>
            </w:r>
          </w:p>
        </w:tc>
        <w:tc>
          <w:tcPr>
            <w:tcW w:w="1134" w:type="dxa"/>
            <w:vMerge/>
            <w:vAlign w:val="center"/>
          </w:tcPr>
          <w:p w14:paraId="4C4D63FD" w14:textId="77777777" w:rsidR="00337CF2" w:rsidRPr="008D0726" w:rsidRDefault="00337CF2" w:rsidP="008D07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</w:tcPr>
          <w:p w14:paraId="5001CC95" w14:textId="77777777" w:rsidR="00337CF2" w:rsidRPr="008D0726" w:rsidRDefault="00337CF2" w:rsidP="008D07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BC53DD" w:rsidRPr="00BC53DD" w14:paraId="5A1139F5" w14:textId="77777777" w:rsidTr="008D0726">
        <w:trPr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8C65F9B" w14:textId="2F45261E" w:rsidR="00337CF2" w:rsidRPr="008D0726" w:rsidRDefault="00337CF2" w:rsidP="008D07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072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5-2-F</w:t>
            </w:r>
          </w:p>
        </w:tc>
        <w:tc>
          <w:tcPr>
            <w:tcW w:w="5959" w:type="dxa"/>
            <w:shd w:val="clear" w:color="auto" w:fill="auto"/>
            <w:noWrap/>
            <w:vAlign w:val="center"/>
            <w:hideMark/>
          </w:tcPr>
          <w:p w14:paraId="3D4E71AF" w14:textId="77777777" w:rsidR="00337CF2" w:rsidRPr="008D0726" w:rsidRDefault="00337CF2" w:rsidP="008D07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072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GACTCTTGACCATGTCTATGACGCGTTGTCCTATTG</w:t>
            </w:r>
          </w:p>
        </w:tc>
        <w:tc>
          <w:tcPr>
            <w:tcW w:w="1134" w:type="dxa"/>
            <w:vMerge w:val="restart"/>
            <w:vAlign w:val="center"/>
          </w:tcPr>
          <w:p w14:paraId="056C1F25" w14:textId="22486043" w:rsidR="00337CF2" w:rsidRPr="008D0726" w:rsidRDefault="00337CF2" w:rsidP="008D07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072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5 cDNA</w:t>
            </w:r>
          </w:p>
        </w:tc>
        <w:tc>
          <w:tcPr>
            <w:tcW w:w="1417" w:type="dxa"/>
            <w:vMerge w:val="restart"/>
            <w:vAlign w:val="center"/>
          </w:tcPr>
          <w:p w14:paraId="1FF37661" w14:textId="207A7E3C" w:rsidR="00337CF2" w:rsidRPr="008D0726" w:rsidRDefault="00337CF2" w:rsidP="008D07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072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5S:P5-2</w:t>
            </w:r>
          </w:p>
        </w:tc>
      </w:tr>
      <w:tr w:rsidR="00BC53DD" w:rsidRPr="00BC53DD" w14:paraId="5CC51068" w14:textId="77777777" w:rsidTr="008D0726">
        <w:trPr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1E95A39" w14:textId="0AD40FBD" w:rsidR="00337CF2" w:rsidRPr="008D0726" w:rsidRDefault="00337CF2" w:rsidP="008D07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072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5-2-R</w:t>
            </w:r>
          </w:p>
        </w:tc>
        <w:tc>
          <w:tcPr>
            <w:tcW w:w="5959" w:type="dxa"/>
            <w:shd w:val="clear" w:color="auto" w:fill="auto"/>
            <w:noWrap/>
            <w:vAlign w:val="center"/>
            <w:hideMark/>
          </w:tcPr>
          <w:p w14:paraId="50371DF7" w14:textId="77777777" w:rsidR="00337CF2" w:rsidRPr="008D0726" w:rsidRDefault="00337CF2" w:rsidP="008D07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072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GACTCTAGAGGATCTCAAACATGAAGTATAACTCCTAGC</w:t>
            </w:r>
          </w:p>
        </w:tc>
        <w:tc>
          <w:tcPr>
            <w:tcW w:w="1134" w:type="dxa"/>
            <w:vMerge/>
            <w:vAlign w:val="center"/>
          </w:tcPr>
          <w:p w14:paraId="6D855DBA" w14:textId="77777777" w:rsidR="00337CF2" w:rsidRPr="008D0726" w:rsidRDefault="00337CF2" w:rsidP="008D07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</w:tcPr>
          <w:p w14:paraId="30698FF9" w14:textId="77777777" w:rsidR="00337CF2" w:rsidRPr="008D0726" w:rsidRDefault="00337CF2" w:rsidP="008D07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BC53DD" w:rsidRPr="00BC53DD" w14:paraId="124EF076" w14:textId="77777777" w:rsidTr="008D0726">
        <w:trPr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F135487" w14:textId="046C7A0A" w:rsidR="00337CF2" w:rsidRPr="008D0726" w:rsidRDefault="00337CF2" w:rsidP="008D07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072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6-F</w:t>
            </w:r>
          </w:p>
        </w:tc>
        <w:tc>
          <w:tcPr>
            <w:tcW w:w="5959" w:type="dxa"/>
            <w:shd w:val="clear" w:color="auto" w:fill="auto"/>
            <w:noWrap/>
            <w:vAlign w:val="center"/>
            <w:hideMark/>
          </w:tcPr>
          <w:p w14:paraId="739E8459" w14:textId="77777777" w:rsidR="00337CF2" w:rsidRPr="008D0726" w:rsidRDefault="00337CF2" w:rsidP="008D07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072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GACTCTTGACCATGTCTACCAACCTCACGAACATAG</w:t>
            </w:r>
          </w:p>
        </w:tc>
        <w:tc>
          <w:tcPr>
            <w:tcW w:w="1134" w:type="dxa"/>
            <w:vMerge w:val="restart"/>
            <w:vAlign w:val="center"/>
          </w:tcPr>
          <w:p w14:paraId="23484B36" w14:textId="1DB5C0ED" w:rsidR="00337CF2" w:rsidRPr="008D0726" w:rsidRDefault="00337CF2" w:rsidP="008D07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072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6 cDNA</w:t>
            </w:r>
          </w:p>
        </w:tc>
        <w:tc>
          <w:tcPr>
            <w:tcW w:w="1417" w:type="dxa"/>
            <w:vMerge w:val="restart"/>
            <w:vAlign w:val="center"/>
          </w:tcPr>
          <w:p w14:paraId="277A1A47" w14:textId="3A4D1751" w:rsidR="00337CF2" w:rsidRPr="008D0726" w:rsidRDefault="00337CF2" w:rsidP="008D07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072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5S:P6</w:t>
            </w:r>
          </w:p>
        </w:tc>
      </w:tr>
      <w:tr w:rsidR="00BC53DD" w:rsidRPr="00BC53DD" w14:paraId="66EBA5F3" w14:textId="77777777" w:rsidTr="008D0726">
        <w:trPr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96B8A19" w14:textId="509283D6" w:rsidR="00337CF2" w:rsidRPr="008D0726" w:rsidRDefault="00337CF2" w:rsidP="008D07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072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6-R</w:t>
            </w:r>
          </w:p>
        </w:tc>
        <w:tc>
          <w:tcPr>
            <w:tcW w:w="5959" w:type="dxa"/>
            <w:shd w:val="clear" w:color="auto" w:fill="auto"/>
            <w:noWrap/>
            <w:vAlign w:val="center"/>
            <w:hideMark/>
          </w:tcPr>
          <w:p w14:paraId="2D9DD9DE" w14:textId="77777777" w:rsidR="00337CF2" w:rsidRPr="008D0726" w:rsidRDefault="00337CF2" w:rsidP="008D07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072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GACTCTAGAGGATCTCACTCTGAAATAAGTTGCCACAAA</w:t>
            </w:r>
          </w:p>
        </w:tc>
        <w:tc>
          <w:tcPr>
            <w:tcW w:w="1134" w:type="dxa"/>
            <w:vMerge/>
            <w:vAlign w:val="center"/>
          </w:tcPr>
          <w:p w14:paraId="1BBBEBFF" w14:textId="77777777" w:rsidR="00337CF2" w:rsidRPr="008D0726" w:rsidRDefault="00337CF2" w:rsidP="008D07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</w:tcPr>
          <w:p w14:paraId="13596105" w14:textId="77777777" w:rsidR="00337CF2" w:rsidRPr="008D0726" w:rsidRDefault="00337CF2" w:rsidP="008D07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BC53DD" w:rsidRPr="00BC53DD" w14:paraId="0025973F" w14:textId="77777777" w:rsidTr="008D0726">
        <w:trPr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94A50C3" w14:textId="1FD8770B" w:rsidR="00337CF2" w:rsidRPr="008D0726" w:rsidRDefault="00337CF2" w:rsidP="008D07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072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7-1-F</w:t>
            </w:r>
          </w:p>
        </w:tc>
        <w:tc>
          <w:tcPr>
            <w:tcW w:w="5959" w:type="dxa"/>
            <w:shd w:val="clear" w:color="auto" w:fill="auto"/>
            <w:noWrap/>
            <w:vAlign w:val="center"/>
            <w:hideMark/>
          </w:tcPr>
          <w:p w14:paraId="330941DA" w14:textId="77777777" w:rsidR="00337CF2" w:rsidRPr="008D0726" w:rsidRDefault="00337CF2" w:rsidP="008D07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072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GACTCTTGACCATGGATAGACCTGCTCGAG</w:t>
            </w:r>
          </w:p>
        </w:tc>
        <w:tc>
          <w:tcPr>
            <w:tcW w:w="1134" w:type="dxa"/>
            <w:vMerge w:val="restart"/>
            <w:vAlign w:val="center"/>
          </w:tcPr>
          <w:p w14:paraId="05300929" w14:textId="40E6F9E4" w:rsidR="00337CF2" w:rsidRPr="008D0726" w:rsidRDefault="00337CF2" w:rsidP="008D07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072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7 cDNA</w:t>
            </w:r>
          </w:p>
        </w:tc>
        <w:tc>
          <w:tcPr>
            <w:tcW w:w="1417" w:type="dxa"/>
            <w:vMerge w:val="restart"/>
            <w:vAlign w:val="center"/>
          </w:tcPr>
          <w:p w14:paraId="1EDC2FE1" w14:textId="40DD9BAC" w:rsidR="00337CF2" w:rsidRPr="008D0726" w:rsidRDefault="00337CF2" w:rsidP="008D07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072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5S:P7-1</w:t>
            </w:r>
          </w:p>
        </w:tc>
      </w:tr>
      <w:tr w:rsidR="00BC53DD" w:rsidRPr="00BC53DD" w14:paraId="735EE7AE" w14:textId="77777777" w:rsidTr="008D0726">
        <w:trPr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D27EA75" w14:textId="4E5BB3B7" w:rsidR="00337CF2" w:rsidRPr="008D0726" w:rsidRDefault="00337CF2" w:rsidP="008D07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072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7-1-R</w:t>
            </w:r>
          </w:p>
        </w:tc>
        <w:tc>
          <w:tcPr>
            <w:tcW w:w="5959" w:type="dxa"/>
            <w:shd w:val="clear" w:color="auto" w:fill="auto"/>
            <w:noWrap/>
            <w:vAlign w:val="center"/>
            <w:hideMark/>
          </w:tcPr>
          <w:p w14:paraId="3F5A688A" w14:textId="77777777" w:rsidR="00337CF2" w:rsidRPr="008D0726" w:rsidRDefault="00337CF2" w:rsidP="008D07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072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GACTCTAGAGGATCTCAAGATGATGGAGATTCA</w:t>
            </w:r>
          </w:p>
        </w:tc>
        <w:tc>
          <w:tcPr>
            <w:tcW w:w="1134" w:type="dxa"/>
            <w:vMerge/>
            <w:vAlign w:val="center"/>
          </w:tcPr>
          <w:p w14:paraId="0A695CCA" w14:textId="77777777" w:rsidR="00337CF2" w:rsidRPr="008D0726" w:rsidRDefault="00337CF2" w:rsidP="008D07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</w:tcPr>
          <w:p w14:paraId="07195F05" w14:textId="77777777" w:rsidR="00337CF2" w:rsidRPr="008D0726" w:rsidRDefault="00337CF2" w:rsidP="008D07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BC53DD" w:rsidRPr="00BC53DD" w14:paraId="388665E3" w14:textId="77777777" w:rsidTr="008D0726">
        <w:trPr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AEAE624" w14:textId="2F0A61B4" w:rsidR="00337CF2" w:rsidRPr="008D0726" w:rsidRDefault="00337CF2" w:rsidP="008D07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072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7-2-F</w:t>
            </w:r>
          </w:p>
        </w:tc>
        <w:tc>
          <w:tcPr>
            <w:tcW w:w="5959" w:type="dxa"/>
            <w:shd w:val="clear" w:color="auto" w:fill="auto"/>
            <w:noWrap/>
            <w:vAlign w:val="center"/>
            <w:hideMark/>
          </w:tcPr>
          <w:p w14:paraId="408BA428" w14:textId="77777777" w:rsidR="00337CF2" w:rsidRPr="008D0726" w:rsidRDefault="00337CF2" w:rsidP="008D07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072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GACTCTTGACCATGAATTACAACGATGCCAATG</w:t>
            </w:r>
          </w:p>
        </w:tc>
        <w:tc>
          <w:tcPr>
            <w:tcW w:w="1134" w:type="dxa"/>
            <w:vMerge w:val="restart"/>
            <w:vAlign w:val="center"/>
          </w:tcPr>
          <w:p w14:paraId="48256B65" w14:textId="69C4C52A" w:rsidR="00337CF2" w:rsidRPr="008D0726" w:rsidRDefault="00337CF2" w:rsidP="008D07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072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7 cDNA</w:t>
            </w:r>
          </w:p>
        </w:tc>
        <w:tc>
          <w:tcPr>
            <w:tcW w:w="1417" w:type="dxa"/>
            <w:vMerge w:val="restart"/>
            <w:vAlign w:val="center"/>
          </w:tcPr>
          <w:p w14:paraId="5E95EBDD" w14:textId="5B74D078" w:rsidR="00337CF2" w:rsidRPr="008D0726" w:rsidRDefault="00337CF2" w:rsidP="008D07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072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5S:P7-2</w:t>
            </w:r>
          </w:p>
        </w:tc>
      </w:tr>
      <w:tr w:rsidR="00BC53DD" w:rsidRPr="00BC53DD" w14:paraId="68279A32" w14:textId="77777777" w:rsidTr="008D0726">
        <w:trPr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6FF7ED3" w14:textId="3C52F149" w:rsidR="00337CF2" w:rsidRPr="008D0726" w:rsidRDefault="00337CF2" w:rsidP="008D07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072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7-2-R</w:t>
            </w:r>
          </w:p>
        </w:tc>
        <w:tc>
          <w:tcPr>
            <w:tcW w:w="5959" w:type="dxa"/>
            <w:shd w:val="clear" w:color="auto" w:fill="auto"/>
            <w:noWrap/>
            <w:vAlign w:val="center"/>
            <w:hideMark/>
          </w:tcPr>
          <w:p w14:paraId="62B11175" w14:textId="77777777" w:rsidR="00337CF2" w:rsidRPr="008D0726" w:rsidRDefault="00337CF2" w:rsidP="008D07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072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GACTCTAGAGGATCTCACAAATTCAGAATGTTTTTC</w:t>
            </w:r>
          </w:p>
        </w:tc>
        <w:tc>
          <w:tcPr>
            <w:tcW w:w="1134" w:type="dxa"/>
            <w:vMerge/>
            <w:vAlign w:val="center"/>
          </w:tcPr>
          <w:p w14:paraId="3DF7A72C" w14:textId="77777777" w:rsidR="00337CF2" w:rsidRPr="008D0726" w:rsidRDefault="00337CF2" w:rsidP="008D07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</w:tcPr>
          <w:p w14:paraId="60D50B83" w14:textId="77777777" w:rsidR="00337CF2" w:rsidRPr="008D0726" w:rsidRDefault="00337CF2" w:rsidP="008D07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BC53DD" w:rsidRPr="00BC53DD" w14:paraId="55F3E52C" w14:textId="77777777" w:rsidTr="008D0726">
        <w:trPr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25368CC" w14:textId="54FF4E84" w:rsidR="00337CF2" w:rsidRPr="008D0726" w:rsidRDefault="00337CF2" w:rsidP="008D07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072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8-F</w:t>
            </w:r>
          </w:p>
        </w:tc>
        <w:tc>
          <w:tcPr>
            <w:tcW w:w="5959" w:type="dxa"/>
            <w:shd w:val="clear" w:color="auto" w:fill="auto"/>
            <w:noWrap/>
            <w:vAlign w:val="center"/>
            <w:hideMark/>
          </w:tcPr>
          <w:p w14:paraId="64E844E1" w14:textId="77777777" w:rsidR="00337CF2" w:rsidRPr="008D0726" w:rsidRDefault="00337CF2" w:rsidP="008D07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072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GACTCTTGACCATGATTGGCACCTATGATGAC</w:t>
            </w:r>
          </w:p>
        </w:tc>
        <w:tc>
          <w:tcPr>
            <w:tcW w:w="1134" w:type="dxa"/>
            <w:vMerge w:val="restart"/>
            <w:vAlign w:val="center"/>
          </w:tcPr>
          <w:p w14:paraId="3DA765B9" w14:textId="1B99E0A2" w:rsidR="00337CF2" w:rsidRPr="008D0726" w:rsidRDefault="00337CF2" w:rsidP="008D07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072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8 cDNA</w:t>
            </w:r>
          </w:p>
        </w:tc>
        <w:tc>
          <w:tcPr>
            <w:tcW w:w="1417" w:type="dxa"/>
            <w:vMerge w:val="restart"/>
            <w:vAlign w:val="center"/>
          </w:tcPr>
          <w:p w14:paraId="59F638F5" w14:textId="3AF887BD" w:rsidR="00337CF2" w:rsidRPr="008D0726" w:rsidRDefault="00337CF2" w:rsidP="008D07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072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5S:P8</w:t>
            </w:r>
          </w:p>
        </w:tc>
      </w:tr>
      <w:tr w:rsidR="00BC53DD" w:rsidRPr="00BC53DD" w14:paraId="4E6656B5" w14:textId="77777777" w:rsidTr="008D0726">
        <w:trPr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8AB9E7B" w14:textId="6174055A" w:rsidR="00337CF2" w:rsidRPr="008D0726" w:rsidRDefault="00337CF2" w:rsidP="008D07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072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8-R</w:t>
            </w:r>
          </w:p>
        </w:tc>
        <w:tc>
          <w:tcPr>
            <w:tcW w:w="5959" w:type="dxa"/>
            <w:shd w:val="clear" w:color="auto" w:fill="auto"/>
            <w:noWrap/>
            <w:vAlign w:val="center"/>
            <w:hideMark/>
          </w:tcPr>
          <w:p w14:paraId="3AEB91D3" w14:textId="77777777" w:rsidR="00337CF2" w:rsidRPr="008D0726" w:rsidRDefault="00337CF2" w:rsidP="008D07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072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GACTCTAGAGGATCTCAGCAAAGAATAGACACAG</w:t>
            </w:r>
          </w:p>
        </w:tc>
        <w:tc>
          <w:tcPr>
            <w:tcW w:w="1134" w:type="dxa"/>
            <w:vMerge/>
            <w:vAlign w:val="center"/>
          </w:tcPr>
          <w:p w14:paraId="7A462DE1" w14:textId="77777777" w:rsidR="00337CF2" w:rsidRPr="008D0726" w:rsidRDefault="00337CF2" w:rsidP="008D07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</w:tcPr>
          <w:p w14:paraId="715B15F5" w14:textId="77777777" w:rsidR="00337CF2" w:rsidRPr="008D0726" w:rsidRDefault="00337CF2" w:rsidP="008D07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BC53DD" w:rsidRPr="00BC53DD" w14:paraId="628C274F" w14:textId="77777777" w:rsidTr="008D0726">
        <w:trPr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7193D96" w14:textId="3AFE4103" w:rsidR="00337CF2" w:rsidRPr="008D0726" w:rsidRDefault="00337CF2" w:rsidP="008D07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072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9-1-F</w:t>
            </w:r>
          </w:p>
        </w:tc>
        <w:tc>
          <w:tcPr>
            <w:tcW w:w="5959" w:type="dxa"/>
            <w:shd w:val="clear" w:color="auto" w:fill="auto"/>
            <w:noWrap/>
            <w:vAlign w:val="center"/>
            <w:hideMark/>
          </w:tcPr>
          <w:p w14:paraId="2E5C898C" w14:textId="77777777" w:rsidR="00337CF2" w:rsidRPr="008D0726" w:rsidRDefault="00337CF2" w:rsidP="008D07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072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GACTCTTGACCATGGCAGACCTAGAGCGTAG</w:t>
            </w:r>
          </w:p>
        </w:tc>
        <w:tc>
          <w:tcPr>
            <w:tcW w:w="1134" w:type="dxa"/>
            <w:vMerge w:val="restart"/>
            <w:vAlign w:val="center"/>
          </w:tcPr>
          <w:p w14:paraId="2F158279" w14:textId="0527B97B" w:rsidR="00337CF2" w:rsidRPr="008D0726" w:rsidRDefault="00337CF2" w:rsidP="008D07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072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9 cDNA</w:t>
            </w:r>
          </w:p>
        </w:tc>
        <w:tc>
          <w:tcPr>
            <w:tcW w:w="1417" w:type="dxa"/>
            <w:vMerge w:val="restart"/>
            <w:vAlign w:val="center"/>
          </w:tcPr>
          <w:p w14:paraId="673B21CA" w14:textId="2C4A1F3B" w:rsidR="00337CF2" w:rsidRPr="008D0726" w:rsidRDefault="00337CF2" w:rsidP="008D07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072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5S:P9-1</w:t>
            </w:r>
          </w:p>
        </w:tc>
      </w:tr>
      <w:tr w:rsidR="00BC53DD" w:rsidRPr="00BC53DD" w14:paraId="00A89FEE" w14:textId="77777777" w:rsidTr="008D0726">
        <w:trPr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5CCF53D" w14:textId="4710D878" w:rsidR="00337CF2" w:rsidRPr="008D0726" w:rsidRDefault="00337CF2" w:rsidP="008D07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072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lastRenderedPageBreak/>
              <w:t>P9-1-R</w:t>
            </w:r>
          </w:p>
        </w:tc>
        <w:tc>
          <w:tcPr>
            <w:tcW w:w="5959" w:type="dxa"/>
            <w:shd w:val="clear" w:color="auto" w:fill="auto"/>
            <w:noWrap/>
            <w:vAlign w:val="center"/>
            <w:hideMark/>
          </w:tcPr>
          <w:p w14:paraId="12E90273" w14:textId="77777777" w:rsidR="00337CF2" w:rsidRPr="008D0726" w:rsidRDefault="00337CF2" w:rsidP="008D07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072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GACTCTAGAGGATCTCAAACGTCCAATTTAAGTG</w:t>
            </w:r>
          </w:p>
        </w:tc>
        <w:tc>
          <w:tcPr>
            <w:tcW w:w="1134" w:type="dxa"/>
            <w:vMerge/>
            <w:vAlign w:val="center"/>
          </w:tcPr>
          <w:p w14:paraId="100FAEBA" w14:textId="77777777" w:rsidR="00337CF2" w:rsidRPr="008D0726" w:rsidRDefault="00337CF2" w:rsidP="008D07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</w:tcPr>
          <w:p w14:paraId="44AECAD8" w14:textId="77777777" w:rsidR="00337CF2" w:rsidRPr="008D0726" w:rsidRDefault="00337CF2" w:rsidP="008D07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BC53DD" w:rsidRPr="00BC53DD" w14:paraId="5981B778" w14:textId="77777777" w:rsidTr="008D0726">
        <w:trPr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00C30AC" w14:textId="6C4D5F43" w:rsidR="00337CF2" w:rsidRPr="008D0726" w:rsidRDefault="00337CF2" w:rsidP="008D07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072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9-2-F</w:t>
            </w:r>
          </w:p>
        </w:tc>
        <w:tc>
          <w:tcPr>
            <w:tcW w:w="5959" w:type="dxa"/>
            <w:shd w:val="clear" w:color="auto" w:fill="auto"/>
            <w:noWrap/>
            <w:vAlign w:val="center"/>
            <w:hideMark/>
          </w:tcPr>
          <w:p w14:paraId="4EB40DB4" w14:textId="77777777" w:rsidR="00337CF2" w:rsidRPr="008D0726" w:rsidRDefault="00337CF2" w:rsidP="008D07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072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GACTCTTGACCATGAACCCACAGTCTTCAGT</w:t>
            </w:r>
          </w:p>
        </w:tc>
        <w:tc>
          <w:tcPr>
            <w:tcW w:w="1134" w:type="dxa"/>
            <w:vMerge w:val="restart"/>
            <w:vAlign w:val="center"/>
          </w:tcPr>
          <w:p w14:paraId="6C7E81D0" w14:textId="4AED422E" w:rsidR="00337CF2" w:rsidRPr="008D0726" w:rsidRDefault="00337CF2" w:rsidP="008D07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072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9 cDNA</w:t>
            </w:r>
          </w:p>
        </w:tc>
        <w:tc>
          <w:tcPr>
            <w:tcW w:w="1417" w:type="dxa"/>
            <w:vMerge w:val="restart"/>
            <w:vAlign w:val="center"/>
          </w:tcPr>
          <w:p w14:paraId="4C46F715" w14:textId="5B4FF599" w:rsidR="00337CF2" w:rsidRPr="008D0726" w:rsidRDefault="00337CF2" w:rsidP="008D07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072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5S:P9-2</w:t>
            </w:r>
          </w:p>
        </w:tc>
      </w:tr>
      <w:tr w:rsidR="00BC53DD" w:rsidRPr="00BC53DD" w14:paraId="64FB41D7" w14:textId="77777777" w:rsidTr="008D0726">
        <w:trPr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0686470" w14:textId="6F4C8E37" w:rsidR="00337CF2" w:rsidRPr="008D0726" w:rsidRDefault="00337CF2" w:rsidP="008D07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072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-2-R</w:t>
            </w:r>
          </w:p>
        </w:tc>
        <w:tc>
          <w:tcPr>
            <w:tcW w:w="5959" w:type="dxa"/>
            <w:shd w:val="clear" w:color="auto" w:fill="auto"/>
            <w:noWrap/>
            <w:vAlign w:val="center"/>
            <w:hideMark/>
          </w:tcPr>
          <w:p w14:paraId="1FE20178" w14:textId="77777777" w:rsidR="00337CF2" w:rsidRPr="008D0726" w:rsidRDefault="00337CF2" w:rsidP="008D07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072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GACTCTAGAGGATCTCAGTGAAACAAAGTATAATTT</w:t>
            </w:r>
          </w:p>
        </w:tc>
        <w:tc>
          <w:tcPr>
            <w:tcW w:w="1134" w:type="dxa"/>
            <w:vMerge/>
            <w:vAlign w:val="center"/>
          </w:tcPr>
          <w:p w14:paraId="3C5F17D5" w14:textId="77777777" w:rsidR="00337CF2" w:rsidRPr="008D0726" w:rsidRDefault="00337CF2" w:rsidP="008D07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</w:tcPr>
          <w:p w14:paraId="27222BE9" w14:textId="77777777" w:rsidR="00337CF2" w:rsidRPr="008D0726" w:rsidRDefault="00337CF2" w:rsidP="008D07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BC53DD" w:rsidRPr="00BC53DD" w14:paraId="1615A5AF" w14:textId="77777777" w:rsidTr="008D0726">
        <w:trPr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619B7CA" w14:textId="66F8BE01" w:rsidR="00337CF2" w:rsidRPr="008D0726" w:rsidRDefault="00337CF2" w:rsidP="008D07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072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10-F</w:t>
            </w:r>
          </w:p>
        </w:tc>
        <w:tc>
          <w:tcPr>
            <w:tcW w:w="5959" w:type="dxa"/>
            <w:shd w:val="clear" w:color="auto" w:fill="auto"/>
            <w:noWrap/>
            <w:vAlign w:val="center"/>
            <w:hideMark/>
          </w:tcPr>
          <w:p w14:paraId="73AC7C53" w14:textId="77777777" w:rsidR="00337CF2" w:rsidRPr="008D0726" w:rsidRDefault="00337CF2" w:rsidP="008D07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072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GACTCTTGACCATGGCTGACATAAGACTTGAC</w:t>
            </w:r>
          </w:p>
        </w:tc>
        <w:tc>
          <w:tcPr>
            <w:tcW w:w="1134" w:type="dxa"/>
            <w:vMerge w:val="restart"/>
            <w:vAlign w:val="center"/>
          </w:tcPr>
          <w:p w14:paraId="3B2A61FB" w14:textId="0BC038C1" w:rsidR="00337CF2" w:rsidRPr="008D0726" w:rsidRDefault="00337CF2" w:rsidP="008D07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072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10 cDNA</w:t>
            </w:r>
          </w:p>
        </w:tc>
        <w:tc>
          <w:tcPr>
            <w:tcW w:w="1417" w:type="dxa"/>
            <w:vMerge w:val="restart"/>
            <w:vAlign w:val="center"/>
          </w:tcPr>
          <w:p w14:paraId="63FDAE54" w14:textId="71051B84" w:rsidR="00337CF2" w:rsidRPr="008D0726" w:rsidRDefault="00337CF2" w:rsidP="008D07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072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5S:P10</w:t>
            </w:r>
          </w:p>
        </w:tc>
      </w:tr>
      <w:tr w:rsidR="00BC53DD" w:rsidRPr="00BC53DD" w14:paraId="56D3713E" w14:textId="77777777" w:rsidTr="008D0726">
        <w:trPr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781E3E5" w14:textId="6F9E0719" w:rsidR="00337CF2" w:rsidRPr="008D0726" w:rsidRDefault="00337CF2" w:rsidP="008D07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072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10-R</w:t>
            </w:r>
          </w:p>
        </w:tc>
        <w:tc>
          <w:tcPr>
            <w:tcW w:w="5959" w:type="dxa"/>
            <w:shd w:val="clear" w:color="auto" w:fill="auto"/>
            <w:noWrap/>
            <w:vAlign w:val="center"/>
            <w:hideMark/>
          </w:tcPr>
          <w:p w14:paraId="2D10A04F" w14:textId="77777777" w:rsidR="00337CF2" w:rsidRPr="008D0726" w:rsidRDefault="00337CF2" w:rsidP="008D07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072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GACTCTAGAGGATCTCATCTGGTGACTTTATTTAAC</w:t>
            </w:r>
          </w:p>
        </w:tc>
        <w:tc>
          <w:tcPr>
            <w:tcW w:w="1134" w:type="dxa"/>
            <w:vMerge/>
            <w:vAlign w:val="center"/>
          </w:tcPr>
          <w:p w14:paraId="71E2C18D" w14:textId="77777777" w:rsidR="00337CF2" w:rsidRPr="008D0726" w:rsidRDefault="00337CF2" w:rsidP="008D07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</w:tcPr>
          <w:p w14:paraId="232829AC" w14:textId="77777777" w:rsidR="00337CF2" w:rsidRPr="008D0726" w:rsidRDefault="00337CF2" w:rsidP="008D07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BC53DD" w:rsidRPr="00BC53DD" w14:paraId="7B734BEA" w14:textId="77777777" w:rsidTr="008D0726">
        <w:trPr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8AC357D" w14:textId="1C834903" w:rsidR="00337CF2" w:rsidRPr="008D0726" w:rsidRDefault="00337CF2" w:rsidP="008D07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072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FP-F</w:t>
            </w:r>
          </w:p>
        </w:tc>
        <w:tc>
          <w:tcPr>
            <w:tcW w:w="5959" w:type="dxa"/>
            <w:shd w:val="clear" w:color="auto" w:fill="auto"/>
            <w:noWrap/>
            <w:vAlign w:val="center"/>
            <w:hideMark/>
          </w:tcPr>
          <w:p w14:paraId="518CA758" w14:textId="77777777" w:rsidR="00337CF2" w:rsidRPr="008D0726" w:rsidRDefault="00337CF2" w:rsidP="008D07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072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GACTCTTGACCATGGTGAGCAAGGGCGAGGAGC</w:t>
            </w:r>
          </w:p>
        </w:tc>
        <w:tc>
          <w:tcPr>
            <w:tcW w:w="1134" w:type="dxa"/>
            <w:vMerge w:val="restart"/>
            <w:vAlign w:val="center"/>
          </w:tcPr>
          <w:p w14:paraId="1BFCB7E2" w14:textId="35957DD5" w:rsidR="00337CF2" w:rsidRPr="008D0726" w:rsidRDefault="00C157B8" w:rsidP="008D07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GFP </w:t>
            </w:r>
            <w:r w:rsidR="00CD16F1" w:rsidRPr="008D072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lasmid</w:t>
            </w:r>
          </w:p>
        </w:tc>
        <w:tc>
          <w:tcPr>
            <w:tcW w:w="1417" w:type="dxa"/>
            <w:vMerge w:val="restart"/>
            <w:vAlign w:val="center"/>
          </w:tcPr>
          <w:p w14:paraId="49271592" w14:textId="39A3EE43" w:rsidR="00337CF2" w:rsidRPr="008D0726" w:rsidRDefault="00337CF2" w:rsidP="008D07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072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5</w:t>
            </w:r>
            <w:proofErr w:type="gramStart"/>
            <w:r w:rsidRPr="008D072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:GFP</w:t>
            </w:r>
            <w:proofErr w:type="gramEnd"/>
          </w:p>
        </w:tc>
      </w:tr>
      <w:tr w:rsidR="00BC53DD" w:rsidRPr="00BC53DD" w14:paraId="38C5E570" w14:textId="77777777" w:rsidTr="008D0726">
        <w:trPr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13453F6" w14:textId="7394C689" w:rsidR="00337CF2" w:rsidRPr="008D0726" w:rsidRDefault="00337CF2" w:rsidP="008D07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072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FP-R</w:t>
            </w:r>
          </w:p>
        </w:tc>
        <w:tc>
          <w:tcPr>
            <w:tcW w:w="5959" w:type="dxa"/>
            <w:shd w:val="clear" w:color="auto" w:fill="auto"/>
            <w:noWrap/>
            <w:vAlign w:val="center"/>
            <w:hideMark/>
          </w:tcPr>
          <w:p w14:paraId="1F85B2E6" w14:textId="77777777" w:rsidR="00337CF2" w:rsidRPr="008D0726" w:rsidRDefault="00337CF2" w:rsidP="008D07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072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GACTCTAGAGGATCTCACTTGTACAGCTCGTCCATG</w:t>
            </w:r>
          </w:p>
        </w:tc>
        <w:tc>
          <w:tcPr>
            <w:tcW w:w="1134" w:type="dxa"/>
            <w:vMerge/>
            <w:vAlign w:val="center"/>
          </w:tcPr>
          <w:p w14:paraId="672CF3AD" w14:textId="77777777" w:rsidR="00337CF2" w:rsidRPr="008D0726" w:rsidRDefault="00337CF2" w:rsidP="008D07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</w:tcPr>
          <w:p w14:paraId="428D10AF" w14:textId="77777777" w:rsidR="00337CF2" w:rsidRPr="008D0726" w:rsidRDefault="00337CF2" w:rsidP="008D07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BC53DD" w:rsidRPr="00BC53DD" w14:paraId="5E66649C" w14:textId="77777777" w:rsidTr="008D0726">
        <w:trPr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AFFC7B1" w14:textId="2D917CCB" w:rsidR="00337CF2" w:rsidRPr="008D0726" w:rsidRDefault="00337CF2" w:rsidP="008D07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072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XEG1-F</w:t>
            </w:r>
          </w:p>
        </w:tc>
        <w:tc>
          <w:tcPr>
            <w:tcW w:w="5959" w:type="dxa"/>
            <w:shd w:val="clear" w:color="auto" w:fill="auto"/>
            <w:noWrap/>
            <w:vAlign w:val="center"/>
            <w:hideMark/>
          </w:tcPr>
          <w:p w14:paraId="619C8826" w14:textId="77777777" w:rsidR="00337CF2" w:rsidRPr="008D0726" w:rsidRDefault="00337CF2" w:rsidP="008D07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072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GACTCTTGACCATGAAGGGATTCTTCGCCGG</w:t>
            </w:r>
          </w:p>
        </w:tc>
        <w:tc>
          <w:tcPr>
            <w:tcW w:w="1134" w:type="dxa"/>
            <w:vMerge w:val="restart"/>
            <w:vAlign w:val="center"/>
          </w:tcPr>
          <w:p w14:paraId="4D1FF225" w14:textId="434E1886" w:rsidR="00337CF2" w:rsidRPr="008D0726" w:rsidRDefault="00C157B8" w:rsidP="008D07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XEG1 </w:t>
            </w:r>
            <w:r w:rsidR="00CD16F1" w:rsidRPr="008D072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lasmid</w:t>
            </w:r>
          </w:p>
        </w:tc>
        <w:tc>
          <w:tcPr>
            <w:tcW w:w="1417" w:type="dxa"/>
            <w:vMerge w:val="restart"/>
            <w:vAlign w:val="center"/>
          </w:tcPr>
          <w:p w14:paraId="5D995533" w14:textId="09867EA5" w:rsidR="00337CF2" w:rsidRPr="008D0726" w:rsidRDefault="00337CF2" w:rsidP="008D07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072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5S:XEG1</w:t>
            </w:r>
          </w:p>
        </w:tc>
      </w:tr>
      <w:tr w:rsidR="00BC53DD" w:rsidRPr="00BC53DD" w14:paraId="6C05927A" w14:textId="77777777" w:rsidTr="008D0726">
        <w:trPr>
          <w:trHeight w:val="300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92EA1C5" w14:textId="416D3783" w:rsidR="00337CF2" w:rsidRPr="008D0726" w:rsidRDefault="00337CF2" w:rsidP="008D07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072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XEG1-R</w:t>
            </w:r>
          </w:p>
        </w:tc>
        <w:tc>
          <w:tcPr>
            <w:tcW w:w="5959" w:type="dxa"/>
            <w:shd w:val="clear" w:color="auto" w:fill="auto"/>
            <w:noWrap/>
            <w:vAlign w:val="center"/>
            <w:hideMark/>
          </w:tcPr>
          <w:p w14:paraId="2D00C807" w14:textId="77777777" w:rsidR="00337CF2" w:rsidRPr="008D0726" w:rsidRDefault="00337CF2" w:rsidP="008D07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072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GACTCTAGAGGATCTCAGTTGACCGCAGCCGAGAAC</w:t>
            </w:r>
          </w:p>
        </w:tc>
        <w:tc>
          <w:tcPr>
            <w:tcW w:w="1134" w:type="dxa"/>
            <w:vMerge/>
          </w:tcPr>
          <w:p w14:paraId="120676A2" w14:textId="77777777" w:rsidR="00337CF2" w:rsidRPr="008D0726" w:rsidRDefault="00337CF2" w:rsidP="008D07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1D01E046" w14:textId="77777777" w:rsidR="00337CF2" w:rsidRPr="008D0726" w:rsidRDefault="00337CF2" w:rsidP="008D072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609879E1" w14:textId="346C0DD8" w:rsidR="00FD28D3" w:rsidRPr="00FD28D3" w:rsidRDefault="00FD28D3" w:rsidP="002C52B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FD28D3" w:rsidRPr="00FD28D3" w:rsidSect="00D20EA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E7E57E" w14:textId="77777777" w:rsidR="007F27AC" w:rsidRDefault="007F27AC" w:rsidP="008257FC">
      <w:r>
        <w:separator/>
      </w:r>
    </w:p>
  </w:endnote>
  <w:endnote w:type="continuationSeparator" w:id="0">
    <w:p w14:paraId="1E15D14A" w14:textId="77777777" w:rsidR="007F27AC" w:rsidRDefault="007F27AC" w:rsidP="008257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44DC26" w14:textId="77777777" w:rsidR="007F27AC" w:rsidRDefault="007F27AC" w:rsidP="008257FC">
      <w:r>
        <w:separator/>
      </w:r>
    </w:p>
  </w:footnote>
  <w:footnote w:type="continuationSeparator" w:id="0">
    <w:p w14:paraId="6A381232" w14:textId="77777777" w:rsidR="007F27AC" w:rsidRDefault="007F27AC" w:rsidP="008257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083"/>
    <w:rsid w:val="00026FC6"/>
    <w:rsid w:val="00045973"/>
    <w:rsid w:val="00080DCD"/>
    <w:rsid w:val="0013349E"/>
    <w:rsid w:val="001974DF"/>
    <w:rsid w:val="001E354C"/>
    <w:rsid w:val="001F1582"/>
    <w:rsid w:val="002236BB"/>
    <w:rsid w:val="0029638D"/>
    <w:rsid w:val="002A5CA2"/>
    <w:rsid w:val="002C52AE"/>
    <w:rsid w:val="002C52B6"/>
    <w:rsid w:val="002E7DF4"/>
    <w:rsid w:val="002F2149"/>
    <w:rsid w:val="00323C5C"/>
    <w:rsid w:val="00337CF2"/>
    <w:rsid w:val="00343E45"/>
    <w:rsid w:val="003512EE"/>
    <w:rsid w:val="003F03DE"/>
    <w:rsid w:val="00413AFB"/>
    <w:rsid w:val="004A1D76"/>
    <w:rsid w:val="005D7829"/>
    <w:rsid w:val="006268C2"/>
    <w:rsid w:val="006950DC"/>
    <w:rsid w:val="006F3083"/>
    <w:rsid w:val="00734956"/>
    <w:rsid w:val="007574F6"/>
    <w:rsid w:val="00763B12"/>
    <w:rsid w:val="007C5FB9"/>
    <w:rsid w:val="007E0F68"/>
    <w:rsid w:val="007E2499"/>
    <w:rsid w:val="007E4956"/>
    <w:rsid w:val="007F27AC"/>
    <w:rsid w:val="008257FC"/>
    <w:rsid w:val="00855B0E"/>
    <w:rsid w:val="008A4A93"/>
    <w:rsid w:val="008D0726"/>
    <w:rsid w:val="008F42EF"/>
    <w:rsid w:val="00904CFF"/>
    <w:rsid w:val="00993437"/>
    <w:rsid w:val="009E0A5C"/>
    <w:rsid w:val="009E74F8"/>
    <w:rsid w:val="009F2D4C"/>
    <w:rsid w:val="00A006F4"/>
    <w:rsid w:val="00A9202B"/>
    <w:rsid w:val="00AA43FA"/>
    <w:rsid w:val="00AB0E2E"/>
    <w:rsid w:val="00AB50DE"/>
    <w:rsid w:val="00B46BFB"/>
    <w:rsid w:val="00BC53DD"/>
    <w:rsid w:val="00C157B8"/>
    <w:rsid w:val="00C16788"/>
    <w:rsid w:val="00C77F26"/>
    <w:rsid w:val="00CB18BF"/>
    <w:rsid w:val="00CD16F1"/>
    <w:rsid w:val="00D066FD"/>
    <w:rsid w:val="00D20EA2"/>
    <w:rsid w:val="00D30251"/>
    <w:rsid w:val="00D57F60"/>
    <w:rsid w:val="00DB1AB2"/>
    <w:rsid w:val="00E46E21"/>
    <w:rsid w:val="00E47565"/>
    <w:rsid w:val="00EB05F6"/>
    <w:rsid w:val="00EB1817"/>
    <w:rsid w:val="00EC7B06"/>
    <w:rsid w:val="00F00F45"/>
    <w:rsid w:val="00F81247"/>
    <w:rsid w:val="00FD28D3"/>
    <w:rsid w:val="00FD5A1B"/>
    <w:rsid w:val="00FE0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6B3D0B"/>
  <w15:chartTrackingRefBased/>
  <w15:docId w15:val="{CF3961B9-0B1C-4974-8C56-85653AE058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30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257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257F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257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257F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395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8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85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8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04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04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05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50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9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1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4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D6E7B0-2FE7-4F81-96B2-29C55F3579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8</Words>
  <Characters>1586</Characters>
  <Application>Microsoft Office Word</Application>
  <DocSecurity>0</DocSecurity>
  <Lines>13</Lines>
  <Paragraphs>3</Paragraphs>
  <ScaleCrop>false</ScaleCrop>
  <Company/>
  <LinksUpToDate>false</LinksUpToDate>
  <CharactersWithSpaces>1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M</dc:creator>
  <cp:keywords/>
  <dc:description/>
  <cp:lastModifiedBy>Carol Jenner</cp:lastModifiedBy>
  <cp:revision>3</cp:revision>
  <dcterms:created xsi:type="dcterms:W3CDTF">2022-10-07T07:18:00Z</dcterms:created>
  <dcterms:modified xsi:type="dcterms:W3CDTF">2022-10-07T07:18:00Z</dcterms:modified>
</cp:coreProperties>
</file>